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BD0" w:rsidRDefault="00856BD0" w:rsidP="00020ABC">
      <w:pPr>
        <w:pStyle w:val="Caption"/>
      </w:pPr>
    </w:p>
    <w:tbl>
      <w:tblPr>
        <w:tblW w:w="75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497"/>
        <w:gridCol w:w="1560"/>
        <w:gridCol w:w="1276"/>
        <w:gridCol w:w="1276"/>
      </w:tblGrid>
      <w:tr w:rsidR="00EE6DE6" w:rsidRPr="00D063B1" w:rsidTr="00EE6DE6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DE6" w:rsidRPr="001616E7" w:rsidRDefault="00EE6DE6" w:rsidP="00D0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DE6" w:rsidRPr="001616E7" w:rsidRDefault="00EE6DE6" w:rsidP="00D0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E6" w:rsidRPr="001616E7" w:rsidRDefault="00EE6DE6" w:rsidP="00D0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DE6" w:rsidRPr="00AA34BF" w:rsidRDefault="00EE6DE6" w:rsidP="00EE6D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A34BF">
              <w:rPr>
                <w:rFonts w:ascii="Calibri" w:eastAsia="Times New Roman" w:hAnsi="Calibri" w:cs="Times New Roman"/>
                <w:color w:val="000000"/>
                <w:lang w:eastAsia="da-DK"/>
              </w:rPr>
              <w:t>DSC</w:t>
            </w:r>
          </w:p>
          <w:p w:rsidR="00EE6DE6" w:rsidRPr="00AA34BF" w:rsidRDefault="00EE6DE6" w:rsidP="00EE6D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A34BF">
              <w:rPr>
                <w:rFonts w:ascii="Calibri" w:eastAsia="Times New Roman" w:hAnsi="Calibri" w:cs="Times New Roman"/>
                <w:color w:val="000000"/>
                <w:lang w:eastAsia="da-DK"/>
              </w:rPr>
              <w:t>(non-2-stat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DE6" w:rsidRPr="00AA34BF" w:rsidRDefault="00EE6DE6" w:rsidP="00D06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AA34BF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Far-UV CD 222 n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E6" w:rsidRPr="00EE6DE6" w:rsidRDefault="00EE6DE6" w:rsidP="00981C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EE6DE6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ear</w:t>
            </w:r>
            <w:r w:rsidR="00981C0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-</w:t>
            </w:r>
            <w:r w:rsidRPr="00EE6DE6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UV CD Global fit</w:t>
            </w:r>
          </w:p>
        </w:tc>
      </w:tr>
      <w:tr w:rsidR="00EE6DE6" w:rsidRPr="00D063B1" w:rsidTr="00EE6DE6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E6DE6" w:rsidRPr="00AA34BF" w:rsidRDefault="00EE6DE6" w:rsidP="00D063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A34BF">
              <w:rPr>
                <w:rFonts w:ascii="Calibri" w:eastAsia="Times New Roman" w:hAnsi="Calibri" w:cs="Times New Roman"/>
                <w:color w:val="000000"/>
                <w:lang w:eastAsia="da-DK"/>
              </w:rPr>
              <w:t>T</w:t>
            </w:r>
            <w:r w:rsidRPr="00AA34BF">
              <w:rPr>
                <w:rFonts w:ascii="Calibri" w:eastAsia="Times New Roman" w:hAnsi="Calibri" w:cs="Times New Roman"/>
                <w:color w:val="000000"/>
                <w:vertAlign w:val="subscript"/>
                <w:lang w:eastAsia="da-DK"/>
              </w:rPr>
              <w:t>m</w:t>
            </w:r>
            <w:r w:rsidRPr="00AA34BF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(</w:t>
            </w:r>
            <w:r w:rsidRPr="00D063B1">
              <w:rPr>
                <w:rFonts w:ascii="Symbol" w:eastAsia="Times New Roman" w:hAnsi="Symbol" w:cs="Times New Roman"/>
                <w:color w:val="000000"/>
                <w:lang w:val="da-DK" w:eastAsia="da-DK"/>
              </w:rPr>
              <w:t></w:t>
            </w:r>
            <w:r w:rsidRPr="00AA34BF">
              <w:rPr>
                <w:rFonts w:ascii="Calibri" w:eastAsia="Times New Roman" w:hAnsi="Calibri" w:cs="Times New Roman"/>
                <w:color w:val="000000"/>
                <w:lang w:eastAsia="da-DK"/>
              </w:rPr>
              <w:t>C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DE6" w:rsidRPr="00AA34BF" w:rsidRDefault="00EE6DE6" w:rsidP="00D06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AA34BF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Lyz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E6" w:rsidRPr="00AA34BF" w:rsidRDefault="00EE6DE6" w:rsidP="00D0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A34BF">
              <w:rPr>
                <w:rFonts w:ascii="Calibri" w:eastAsia="Times New Roman" w:hAnsi="Calibri" w:cs="Times New Roman"/>
                <w:color w:val="000000"/>
                <w:lang w:eastAsia="da-DK"/>
              </w:rPr>
              <w:t>No excipien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DE6" w:rsidRPr="00AA34BF" w:rsidRDefault="00EE6DE6" w:rsidP="00EE6D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A34BF">
              <w:rPr>
                <w:rFonts w:ascii="Calibri" w:eastAsia="Times New Roman" w:hAnsi="Calibri" w:cs="Times New Roman"/>
                <w:color w:val="000000"/>
                <w:lang w:eastAsia="da-DK"/>
              </w:rPr>
              <w:t>73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DE6" w:rsidRPr="00AA34BF" w:rsidRDefault="00EE6DE6" w:rsidP="00EE6D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A34BF">
              <w:rPr>
                <w:rFonts w:ascii="Calibri" w:eastAsia="Times New Roman" w:hAnsi="Calibri" w:cs="Times New Roman"/>
                <w:color w:val="000000"/>
                <w:lang w:eastAsia="da-DK"/>
              </w:rPr>
              <w:t>72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DE6" w:rsidRPr="00AA34BF" w:rsidRDefault="00EE6DE6" w:rsidP="00EE6D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A34BF">
              <w:rPr>
                <w:rFonts w:ascii="Calibri" w:eastAsia="Times New Roman" w:hAnsi="Calibri" w:cs="Times New Roman"/>
                <w:color w:val="000000"/>
                <w:lang w:eastAsia="da-DK"/>
              </w:rPr>
              <w:t>71.2</w:t>
            </w:r>
          </w:p>
        </w:tc>
      </w:tr>
      <w:tr w:rsidR="00EE6DE6" w:rsidRPr="00D063B1" w:rsidTr="00EE6DE6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E6DE6" w:rsidRPr="00AA34BF" w:rsidRDefault="00EE6DE6" w:rsidP="00D0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6DE6" w:rsidRPr="00AA34BF" w:rsidRDefault="00EE6DE6" w:rsidP="00D063B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14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E6" w:rsidRPr="00AA34BF" w:rsidRDefault="00EE6DE6" w:rsidP="00D0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A34BF">
              <w:rPr>
                <w:rFonts w:ascii="Calibri" w:eastAsia="Times New Roman" w:hAnsi="Calibri" w:cs="Times New Roman"/>
                <w:color w:val="000000"/>
                <w:lang w:eastAsia="da-DK"/>
              </w:rPr>
              <w:t>Suc</w:t>
            </w:r>
          </w:p>
        </w:tc>
        <w:tc>
          <w:tcPr>
            <w:tcW w:w="156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DE6" w:rsidRPr="00AA34BF" w:rsidRDefault="00EE6DE6" w:rsidP="00EE6D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A34BF">
              <w:rPr>
                <w:rFonts w:ascii="Calibri" w:eastAsia="Times New Roman" w:hAnsi="Calibri" w:cs="Times New Roman"/>
                <w:color w:val="000000"/>
                <w:lang w:eastAsia="da-DK"/>
              </w:rPr>
              <w:t>79.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DE6" w:rsidRPr="00AA34BF" w:rsidRDefault="00EE6DE6" w:rsidP="00EE6D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A34BF">
              <w:rPr>
                <w:rFonts w:ascii="Calibri" w:eastAsia="Times New Roman" w:hAnsi="Calibri" w:cs="Times New Roman"/>
                <w:color w:val="000000"/>
                <w:lang w:eastAsia="da-DK"/>
              </w:rPr>
              <w:t>77.4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DE6" w:rsidRPr="00EE6DE6" w:rsidRDefault="00EE6DE6" w:rsidP="00EE6D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EE6DE6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76.6</w:t>
            </w:r>
          </w:p>
        </w:tc>
      </w:tr>
      <w:tr w:rsidR="00EE6DE6" w:rsidRPr="00D063B1" w:rsidTr="00EE6DE6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E6DE6" w:rsidRPr="00D063B1" w:rsidRDefault="00EE6DE6" w:rsidP="00D0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6DE6" w:rsidRPr="00D063B1" w:rsidRDefault="00EE6DE6" w:rsidP="00D063B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a-DK" w:eastAsia="da-DK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E6" w:rsidRPr="00D063B1" w:rsidRDefault="00EE6DE6" w:rsidP="00D0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D063B1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GdnHCl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DE6" w:rsidRPr="00EE6DE6" w:rsidRDefault="00EE6DE6" w:rsidP="00EE6D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EE6DE6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56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DE6" w:rsidRPr="00EE6DE6" w:rsidRDefault="00EE6DE6" w:rsidP="00EE6D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EE6DE6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53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DE6" w:rsidRPr="00EE6DE6" w:rsidRDefault="00EE6DE6" w:rsidP="00EE6D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EE6DE6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54.9</w:t>
            </w:r>
          </w:p>
        </w:tc>
      </w:tr>
      <w:tr w:rsidR="00EE6DE6" w:rsidRPr="00D063B1" w:rsidTr="00EE6DE6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E6DE6" w:rsidRPr="00D063B1" w:rsidRDefault="00EE6DE6" w:rsidP="00D0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E6" w:rsidRPr="00D063B1" w:rsidRDefault="00EE6DE6" w:rsidP="00D06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a-DK" w:eastAsia="da-DK"/>
              </w:rPr>
            </w:pPr>
            <w:r w:rsidRPr="00D063B1">
              <w:rPr>
                <w:rFonts w:ascii="Arial" w:eastAsia="Times New Roman" w:hAnsi="Arial" w:cs="Arial"/>
                <w:sz w:val="18"/>
                <w:szCs w:val="18"/>
                <w:lang w:val="da-DK" w:eastAsia="da-DK"/>
              </w:rPr>
              <w:t>LyzPEG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E6" w:rsidRPr="00D063B1" w:rsidRDefault="00EE6DE6" w:rsidP="00D0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D063B1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No excipien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DE6" w:rsidRPr="00EE6DE6" w:rsidRDefault="00EE6DE6" w:rsidP="00EE6D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EE6DE6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71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DE6" w:rsidRPr="00EE6DE6" w:rsidRDefault="00EE6DE6" w:rsidP="00EE6D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EE6DE6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70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DE6" w:rsidRPr="00EE6DE6" w:rsidRDefault="00EE6DE6" w:rsidP="00EE6D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EE6DE6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68.6</w:t>
            </w:r>
          </w:p>
        </w:tc>
      </w:tr>
      <w:tr w:rsidR="00EE6DE6" w:rsidRPr="00D063B1" w:rsidTr="00EE6DE6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E6DE6" w:rsidRPr="00D063B1" w:rsidRDefault="00EE6DE6" w:rsidP="00D0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6DE6" w:rsidRPr="00D063B1" w:rsidRDefault="00EE6DE6" w:rsidP="00D063B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a-DK" w:eastAsia="da-DK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E6" w:rsidRPr="00D063B1" w:rsidRDefault="00EE6DE6" w:rsidP="00D0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D063B1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Suc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DE6" w:rsidRPr="00EE6DE6" w:rsidRDefault="00EE6DE6" w:rsidP="00EE6D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EE6DE6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7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DE6" w:rsidRPr="00EE6DE6" w:rsidRDefault="00EE6DE6" w:rsidP="00EE6D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EE6DE6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7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DE6" w:rsidRPr="00EE6DE6" w:rsidRDefault="00EE6DE6" w:rsidP="00EE6D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EE6DE6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73.6</w:t>
            </w:r>
          </w:p>
        </w:tc>
      </w:tr>
      <w:tr w:rsidR="00EE6DE6" w:rsidRPr="00D063B1" w:rsidTr="00EE6DE6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E6DE6" w:rsidRPr="00D063B1" w:rsidRDefault="00EE6DE6" w:rsidP="00D0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6DE6" w:rsidRPr="00D063B1" w:rsidRDefault="00EE6DE6" w:rsidP="00D063B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a-DK" w:eastAsia="da-DK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E6" w:rsidRPr="00D063B1" w:rsidRDefault="00EE6DE6" w:rsidP="00D0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D063B1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GdnHCl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DE6" w:rsidRPr="00EE6DE6" w:rsidRDefault="00EE6DE6" w:rsidP="00EE6D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EE6DE6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56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DE6" w:rsidRPr="00EE6DE6" w:rsidRDefault="00EE6DE6" w:rsidP="00EE6D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EE6DE6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52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DE6" w:rsidRPr="00EE6DE6" w:rsidRDefault="00EE6DE6" w:rsidP="00EE6D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EE6DE6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54.0</w:t>
            </w:r>
          </w:p>
        </w:tc>
      </w:tr>
    </w:tbl>
    <w:p w:rsidR="007B0B71" w:rsidRDefault="007B0B71" w:rsidP="00D063B1">
      <w:pPr>
        <w:rPr>
          <w:lang w:val="da-DK"/>
        </w:rPr>
      </w:pPr>
      <w:bookmarkStart w:id="0" w:name="_GoBack"/>
      <w:bookmarkEnd w:id="0"/>
    </w:p>
    <w:sectPr w:rsidR="007B0B71" w:rsidSect="006A61D4">
      <w:footerReference w:type="default" r:id="rId8"/>
      <w:pgSz w:w="12240" w:h="15840" w:code="1"/>
      <w:pgMar w:top="709" w:right="1134" w:bottom="1276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6268" w:rsidRDefault="009F6268" w:rsidP="00D5797A">
      <w:pPr>
        <w:spacing w:after="0" w:line="240" w:lineRule="auto"/>
      </w:pPr>
      <w:r>
        <w:separator/>
      </w:r>
    </w:p>
  </w:endnote>
  <w:endnote w:type="continuationSeparator" w:id="0">
    <w:p w:rsidR="009F6268" w:rsidRDefault="009F6268" w:rsidP="00D579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5611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797A" w:rsidRDefault="00D5797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37E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5797A" w:rsidRDefault="00D579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6268" w:rsidRDefault="009F6268" w:rsidP="00D5797A">
      <w:pPr>
        <w:spacing w:after="0" w:line="240" w:lineRule="auto"/>
      </w:pPr>
      <w:r>
        <w:separator/>
      </w:r>
    </w:p>
  </w:footnote>
  <w:footnote w:type="continuationSeparator" w:id="0">
    <w:p w:rsidR="009F6268" w:rsidRDefault="009F6268" w:rsidP="00D579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7A2931"/>
    <w:multiLevelType w:val="hybridMultilevel"/>
    <w:tmpl w:val="5EA20374"/>
    <w:lvl w:ilvl="0" w:tplc="BF8A9AE8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54E"/>
    <w:rsid w:val="0000523A"/>
    <w:rsid w:val="000149ED"/>
    <w:rsid w:val="00016369"/>
    <w:rsid w:val="00020ABC"/>
    <w:rsid w:val="00060054"/>
    <w:rsid w:val="00066384"/>
    <w:rsid w:val="0007314A"/>
    <w:rsid w:val="000855A2"/>
    <w:rsid w:val="000C22E2"/>
    <w:rsid w:val="00133973"/>
    <w:rsid w:val="001616E7"/>
    <w:rsid w:val="00174F17"/>
    <w:rsid w:val="001B5882"/>
    <w:rsid w:val="001C086B"/>
    <w:rsid w:val="001F754E"/>
    <w:rsid w:val="00210E7A"/>
    <w:rsid w:val="002230E0"/>
    <w:rsid w:val="00254FCA"/>
    <w:rsid w:val="002A244A"/>
    <w:rsid w:val="002D0DD7"/>
    <w:rsid w:val="003148DD"/>
    <w:rsid w:val="00325346"/>
    <w:rsid w:val="00393FEC"/>
    <w:rsid w:val="003B2EE5"/>
    <w:rsid w:val="003C5D06"/>
    <w:rsid w:val="00423F23"/>
    <w:rsid w:val="00493C94"/>
    <w:rsid w:val="005141DB"/>
    <w:rsid w:val="00526B03"/>
    <w:rsid w:val="005A16C1"/>
    <w:rsid w:val="005D78AB"/>
    <w:rsid w:val="005E243A"/>
    <w:rsid w:val="006768C8"/>
    <w:rsid w:val="00677065"/>
    <w:rsid w:val="00680E31"/>
    <w:rsid w:val="0068611E"/>
    <w:rsid w:val="00696EAD"/>
    <w:rsid w:val="006A61D4"/>
    <w:rsid w:val="006B03D4"/>
    <w:rsid w:val="006C727F"/>
    <w:rsid w:val="006F06C9"/>
    <w:rsid w:val="00723329"/>
    <w:rsid w:val="00726D69"/>
    <w:rsid w:val="007B0B71"/>
    <w:rsid w:val="007C0F7E"/>
    <w:rsid w:val="007E50FB"/>
    <w:rsid w:val="007F6772"/>
    <w:rsid w:val="007F74CD"/>
    <w:rsid w:val="008228C8"/>
    <w:rsid w:val="0084230F"/>
    <w:rsid w:val="00856BD0"/>
    <w:rsid w:val="00871063"/>
    <w:rsid w:val="0088364A"/>
    <w:rsid w:val="00884B51"/>
    <w:rsid w:val="008A6306"/>
    <w:rsid w:val="008C1992"/>
    <w:rsid w:val="008C59E8"/>
    <w:rsid w:val="008D78BE"/>
    <w:rsid w:val="008F3CBC"/>
    <w:rsid w:val="00903D83"/>
    <w:rsid w:val="00935E30"/>
    <w:rsid w:val="00965E33"/>
    <w:rsid w:val="00972CEA"/>
    <w:rsid w:val="00981C07"/>
    <w:rsid w:val="009873EB"/>
    <w:rsid w:val="009C037B"/>
    <w:rsid w:val="009C77B4"/>
    <w:rsid w:val="009F6268"/>
    <w:rsid w:val="00A26583"/>
    <w:rsid w:val="00A50AF9"/>
    <w:rsid w:val="00A60186"/>
    <w:rsid w:val="00A8553A"/>
    <w:rsid w:val="00A923F2"/>
    <w:rsid w:val="00AA34BF"/>
    <w:rsid w:val="00B337E3"/>
    <w:rsid w:val="00BD78D7"/>
    <w:rsid w:val="00C0394D"/>
    <w:rsid w:val="00C23E11"/>
    <w:rsid w:val="00C428AE"/>
    <w:rsid w:val="00C47607"/>
    <w:rsid w:val="00C9736E"/>
    <w:rsid w:val="00CA24F1"/>
    <w:rsid w:val="00CB1BBF"/>
    <w:rsid w:val="00CE2A97"/>
    <w:rsid w:val="00CE5D1E"/>
    <w:rsid w:val="00D046B4"/>
    <w:rsid w:val="00D063B1"/>
    <w:rsid w:val="00D30F71"/>
    <w:rsid w:val="00D50AF7"/>
    <w:rsid w:val="00D5797A"/>
    <w:rsid w:val="00DF1EFA"/>
    <w:rsid w:val="00DF7A00"/>
    <w:rsid w:val="00E04C8A"/>
    <w:rsid w:val="00E20D25"/>
    <w:rsid w:val="00E95B19"/>
    <w:rsid w:val="00EB4D4F"/>
    <w:rsid w:val="00EC3069"/>
    <w:rsid w:val="00EC37A5"/>
    <w:rsid w:val="00EE1726"/>
    <w:rsid w:val="00EE6DE6"/>
    <w:rsid w:val="00F35430"/>
    <w:rsid w:val="00F46290"/>
    <w:rsid w:val="00F8386B"/>
    <w:rsid w:val="00FC01A3"/>
    <w:rsid w:val="00FF272E"/>
    <w:rsid w:val="00FF3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16E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70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148D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48D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3148D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148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8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8DD"/>
    <w:rPr>
      <w:sz w:val="20"/>
      <w:szCs w:val="20"/>
    </w:rPr>
  </w:style>
  <w:style w:type="table" w:styleId="LightList-Accent1">
    <w:name w:val="Light List Accent 1"/>
    <w:basedOn w:val="TableNormal"/>
    <w:uiPriority w:val="61"/>
    <w:rsid w:val="003148D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148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8D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8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8D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54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797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97A"/>
  </w:style>
  <w:style w:type="paragraph" w:styleId="Footer">
    <w:name w:val="footer"/>
    <w:basedOn w:val="Normal"/>
    <w:link w:val="FooterChar"/>
    <w:uiPriority w:val="99"/>
    <w:unhideWhenUsed/>
    <w:rsid w:val="00D5797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97A"/>
  </w:style>
  <w:style w:type="character" w:customStyle="1" w:styleId="Heading1Char">
    <w:name w:val="Heading 1 Char"/>
    <w:basedOn w:val="DefaultParagraphFont"/>
    <w:link w:val="Heading1"/>
    <w:uiPriority w:val="9"/>
    <w:rsid w:val="001616E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70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DF1E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0523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0523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0523A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16E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70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148D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48D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3148D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148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8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8DD"/>
    <w:rPr>
      <w:sz w:val="20"/>
      <w:szCs w:val="20"/>
    </w:rPr>
  </w:style>
  <w:style w:type="table" w:styleId="LightList-Accent1">
    <w:name w:val="Light List Accent 1"/>
    <w:basedOn w:val="TableNormal"/>
    <w:uiPriority w:val="61"/>
    <w:rsid w:val="003148D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148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8D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8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8D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54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797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97A"/>
  </w:style>
  <w:style w:type="paragraph" w:styleId="Footer">
    <w:name w:val="footer"/>
    <w:basedOn w:val="Normal"/>
    <w:link w:val="FooterChar"/>
    <w:uiPriority w:val="99"/>
    <w:unhideWhenUsed/>
    <w:rsid w:val="00D5797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97A"/>
  </w:style>
  <w:style w:type="character" w:customStyle="1" w:styleId="Heading1Char">
    <w:name w:val="Heading 1 Char"/>
    <w:basedOn w:val="DefaultParagraphFont"/>
    <w:link w:val="Heading1"/>
    <w:uiPriority w:val="9"/>
    <w:rsid w:val="001616E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70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DF1E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0523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0523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0523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</Pages>
  <Words>33</Words>
  <Characters>20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Stenstrup Holm</dc:creator>
  <cp:lastModifiedBy>Louise</cp:lastModifiedBy>
  <cp:revision>17</cp:revision>
  <cp:lastPrinted>2015-02-27T06:39:00Z</cp:lastPrinted>
  <dcterms:created xsi:type="dcterms:W3CDTF">2015-02-28T12:54:00Z</dcterms:created>
  <dcterms:modified xsi:type="dcterms:W3CDTF">2015-03-14T14:02:00Z</dcterms:modified>
</cp:coreProperties>
</file>